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le 2.  </w:t>
      </w:r>
      <w:r>
        <w:rPr/>
        <w:t>Most enriched transcription units by UPF1 ChIP-seq (black=Protein coding genes, red=Noncoding RNAs).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1556"/>
        <w:gridCol w:w="1395"/>
        <w:gridCol w:w="1560"/>
        <w:gridCol w:w="807"/>
        <w:gridCol w:w="1822"/>
        <w:gridCol w:w="1543"/>
      </w:tblGrid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anscrip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omoso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ytological Locati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n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PF1 Enrichment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0255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0A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noRNA:Psi18S-17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0.92784248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7386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5F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R4365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9.84962099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7386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5F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R4365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9.58870612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7890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2A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ct42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.53573972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689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B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.797655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9785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B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6518852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5740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B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6518852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31645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0A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plp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2141182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4417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0A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plp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2141182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688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B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.0181416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20627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3F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bi-p63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.1052263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0199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4A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SLRNA:CR328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3.0419054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3775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4A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SLRNA:CR4265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3.0419054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7445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3F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bi-p63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.9430136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804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3F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bi-p63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.86980148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7918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3F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bi-p63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.862440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9939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C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f1alpha48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.733640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0206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3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Hsromeg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6383098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0206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3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Hsromeg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2.6383098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30013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0A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plp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2.582198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31650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6D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ctp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8814705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5802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C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f1alpha48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51812571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01445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 E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NUT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50911291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4844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3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Hsromeg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.4701851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9785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B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ush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4542852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3056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B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ush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36293998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7007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4 E10-94 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nt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36070171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4179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6D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ctp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316089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9865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F3-23F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ho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.2908661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5728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3 E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pS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957982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01445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 E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NUT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86549487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9821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-E3 to 10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8546778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13342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3D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Hsromeg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.7484191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730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-E3 to 10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70276539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58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C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f1alpha48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6980574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0208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1B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G428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5511492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7594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4 E10-94 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nt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4234904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7998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7C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Xbp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4023260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642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7C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Xbp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39685831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0206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9B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G38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39235699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7917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3B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p8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3579739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9939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C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f1alpha48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3424767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4371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D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ab-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22106132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718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C1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is3.3B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1999637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5794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F3-23F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ho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10779488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10347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D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pri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0993904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7249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D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pri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096842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7249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D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pri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096842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9851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D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pS10b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.05584386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7443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3B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p8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96233421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706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bi-p5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845904641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730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 E3-10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739493741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730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 E3-10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739493741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20622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1B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G3322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72677896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962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71474434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30055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4 E1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pS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705903021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7650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687864086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3477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B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i-3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661728876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7849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C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ct5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593373151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807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4A1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mpL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57175766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3454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C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l(1)G000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506154816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984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1D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Xrp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48913773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7987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1 F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pS3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47298819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671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01 F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pS3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472988193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7565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46490621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9800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Ubi-p5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4498954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962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391845758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7650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391845758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767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C1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is3.3B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37351029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962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33399453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3789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9B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G38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31705628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7217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C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ec2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26359684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3050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C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ec2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263596844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461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C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ol4a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208538686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5778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C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pL2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203239849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461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C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ol4a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190852727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586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8 E8-48 E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pS1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137225506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01445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 E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NUT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022927536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7292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 E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NUT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022927536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461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C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ol4a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013677552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7550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 E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al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.013384298</w:t>
            </w:r>
          </w:p>
        </w:tc>
      </w:tr>
      <w:tr>
        <w:trPr>
          <w:trHeight w:val="24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01472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C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ct5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989781735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3265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F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G167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981761268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7956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 E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al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981419499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7963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 E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sc70-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957987156</w:t>
            </w:r>
          </w:p>
        </w:tc>
      </w:tr>
      <w:tr>
        <w:trPr>
          <w:trHeight w:val="300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7328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 E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ck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945814985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5792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 E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ck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945814985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328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3C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G1564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919897052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01472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C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ct5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909849299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9995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1B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G3322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850750946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7935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3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1B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di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830574597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8036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 E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F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804229445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00129879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 E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ack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793822499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539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 E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F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793744101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NM_16539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 E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F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.732148442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12376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C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R4496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355359116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0254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4A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noRNA:U3:54Ab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.034844038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0254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4A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noRNA:U3:54A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85229313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9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0249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3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4D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nRNA:7SK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602249655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7361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2B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R4402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389972024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13311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2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0A1-A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-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R4420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36480527</w:t>
            </w:r>
          </w:p>
        </w:tc>
      </w:tr>
      <w:tr>
        <w:trPr>
          <w:trHeight w:val="315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R_04791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chr2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7F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+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mir-30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.207345421</w:t>
            </w:r>
          </w:p>
        </w:tc>
      </w:tr>
    </w:tbl>
    <w:p>
      <w:pPr>
        <w:pStyle w:val="Normal"/>
        <w:spacing w:before="0" w:after="200"/>
        <w:jc w:val="center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FF0000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Oa1">
    <w:name w:val="oa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">
    <w:name w:val="oa2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3">
    <w:name w:val="oa3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16:30:00Z</dcterms:created>
  <dc:creator>Anand Kumar Singh</dc:creator>
  <dc:description/>
  <dc:language>en-US</dc:language>
  <cp:lastModifiedBy>Anand Kumar Singh</cp:lastModifiedBy>
  <dcterms:modified xsi:type="dcterms:W3CDTF">2019-02-01T16:39:00Z</dcterms:modified>
  <cp:revision>2</cp:revision>
  <dc:subject/>
  <dc:title/>
</cp:coreProperties>
</file>